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widowControl w:val="false"/>
        <w:tabs>
          <w:tab w:val="clear" w:pos="4320"/>
          <w:tab w:val="clear" w:pos="8640"/>
        </w:tabs>
        <w:autoSpaceDE w:val="false"/>
        <w:jc w:val="both"/>
        <w:rPr/>
      </w:pPr>
      <w:r>
        <w:rPr/>
        <w:t>Table S2. Sequences of primers.</w:t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648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struct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R Primer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Super-siSRB7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atcccctgaatcagctttaaagcatttcaagagaatgctttaaagctgattcatttttg tcgacaaaaatgaatcagctttaaagcattctcttgaaatgctttaaagctgattcaggg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Super-siSKP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atccccgcactgctctgtttataatttcaagagaattataaacagagcagtgctttttg tcgacaaaaagcactgctctgtttataattctcttgaaattataaacagagcagtgcggg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</w:rPr>
              <w:t>hSrb7-Cub-RUra314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CCCAATTGAAAATGGCGGATCGGCTCACGC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CCGCCTCGAGGCGTTTGAGTCTGGAAGGAGACTGGC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EX-5X-1-GST-hSrb7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ET11a-H6-HA-hSrb7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CCCAATTGAAAATGGCGGATCGGCTCACGC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CCGCCTCGAGCTATGAGTCTGGAAGAGAC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EX-5X-1-GST-hSkp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MV-myc-hSkp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CCGGATCCCAATTGATGCCTTCAATTAAGTTGC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CCGCCGTCGACTCACTTCTCTTCACACCAC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rb7-Cub-RUra314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CCGAATTCCATATGACAGATAGATTAACACAA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CCGCCGTCGACGTGCTCTTTTTTGAGTTTGCA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rPr>
                <w:rFonts w:ascii="Arial" w:hAnsi="Arial" w:cs="Arial"/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317-Ub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GAATTCATGCAGATTTTCGTCAAGACT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GCGGCCGCTAACCACCTCTTAGCCTTA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317-H10-Ub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GGGCCCTCTACCTTGCAGACCCATATA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gaattcgtggtgatgatggtgatgatggtgatgatgcattttagtaaattttcgatcttggg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317-H10-UbD58A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AATGTTGTAAGCAGACAGCGTTC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ACGCTGTCTGCTTACAACATTCA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/>
              <w:rPr>
                <w:b w:val="false"/>
                <w:b w:val="false"/>
                <w:i/>
                <w:i/>
                <w:sz w:val="20"/>
              </w:rPr>
            </w:pPr>
            <w:r>
              <w:rPr>
                <w:b w:val="false"/>
                <w:i/>
                <w:sz w:val="20"/>
              </w:rPr>
              <w:t>NKY51-GAL80, 316</w:t>
              <w:noBreakHyphen/>
              <w:t>HA-Gal80, 424-GST</w:t>
              <w:noBreakHyphen/>
              <w:t>Gal80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CAATTGCCCATGGACTACAACAAGAGAT GCCGCGTCGACAAACTATAATGCGAGATA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Pact314-Alpha2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Pact315-Alpha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GB"/>
              </w:rPr>
              <w:t>GCCGAATTCGAAATGAATAAAATACCCATTAAA GCCGTCGACTCATTCTTTCTTCTTTGCCAG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lineRule="auto" w:line="240"/>
              <w:rPr>
                <w:rFonts w:ascii="Arial" w:hAnsi="Arial" w:cs="Arial"/>
                <w:b w:val="false"/>
                <w:b w:val="false"/>
                <w:sz w:val="20"/>
                <w:lang w:val="en-GB"/>
              </w:rPr>
            </w:pPr>
            <w:r>
              <w:rPr>
                <w:rFonts w:cs="Arial" w:ascii="Arial" w:hAnsi="Arial"/>
                <w:b w:val="false"/>
                <w:sz w:val="20"/>
                <w:lang w:val="en-GB"/>
              </w:rPr>
              <w:t>Pact314-Gal3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  <w:t>Pact315-Gal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GAATTCAAAATGAATACAAACGTTCCA GCCGCCGTCGACTTATTGTTCGTACAAACA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RB7::HIS3 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PCR Fragment)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agagggacataacatttcactagttccaatacattatatgctcttttaacaatgacagaagcagaaagcc atagtacattttctgtcctctgttcgcaaatttctttgtaaaacttaagtctacataagaacacctt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YCplac22-SRB7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YCplac33-SRB7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CCTCTAGAAGCTTCGATGATGTTCTTTATTCT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CGGAATTCGATCATTTTCATGTGCGTGC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rPr/>
            </w:pPr>
            <w:r>
              <w:rPr>
                <w:rFonts w:cs="Arial" w:ascii="Arial" w:hAnsi="Arial"/>
                <w:b w:val="false"/>
                <w:sz w:val="20"/>
              </w:rPr>
              <w:t>YG1u-GST-Srb7</w:t>
            </w:r>
            <w:r>
              <w:rPr>
                <w:rFonts w:eastAsia="Symbol" w:cs="Symbol" w:ascii="Symbol" w:hAnsi="Symbol"/>
                <w:b w:val="false"/>
                <w:i w:val="false"/>
                <w:sz w:val="20"/>
              </w:rPr>
              <w:t></w:t>
            </w:r>
            <w:r>
              <w:rPr>
                <w:rFonts w:cs="Arial" w:ascii="Arial" w:hAnsi="Arial"/>
                <w:b w:val="false"/>
                <w:sz w:val="20"/>
              </w:rPr>
              <w:t>40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GAATTCATGTCCGATAAGCATGCC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GCCATGCATTATGTGCTCTTTTTTGAGT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>
                <w:b w:val="false"/>
                <w:i/>
                <w:sz w:val="20"/>
                <w:lang w:val="en-GB"/>
              </w:rPr>
              <w:t>316-HA-Gal80</w:t>
            </w:r>
            <w:r>
              <w:rPr>
                <w:rFonts w:eastAsia="Symbol" w:cs="Symbol" w:ascii="Symbol" w:hAnsi="Symbol"/>
                <w:b w:val="false"/>
                <w:i/>
                <w:sz w:val="20"/>
                <w:lang w:val="en-GB"/>
              </w:rPr>
              <w:t></w:t>
            </w:r>
            <w:r>
              <w:rPr>
                <w:b w:val="false"/>
                <w:i/>
                <w:sz w:val="20"/>
                <w:lang w:val="en-GB"/>
              </w:rPr>
              <w:t>N6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CAATTGTCTTCGGTCTCAACCGTG</w:t>
            </w:r>
          </w:p>
          <w:p>
            <w:pPr>
              <w:pStyle w:val="Normal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GCCGCGTCGACAAACTATAATGCGAGATA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>
                <w:b w:val="false"/>
                <w:i/>
                <w:sz w:val="20"/>
                <w:lang w:val="en-GB"/>
              </w:rPr>
              <w:t>316-HA-Gal80</w:t>
            </w:r>
            <w:r>
              <w:rPr>
                <w:rFonts w:eastAsia="Symbol" w:cs="Symbol" w:ascii="Symbol" w:hAnsi="Symbol"/>
                <w:b w:val="false"/>
                <w:i/>
                <w:sz w:val="20"/>
                <w:lang w:val="en-GB"/>
              </w:rPr>
              <w:t></w:t>
            </w:r>
            <w:r>
              <w:rPr>
                <w:b w:val="false"/>
                <w:i/>
                <w:sz w:val="20"/>
                <w:lang w:val="en-GB"/>
              </w:rPr>
              <w:t>N8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CAATTGGTCTCAACCGTGCCTAAT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GCGTCGACAAACTATAATGCGAGATA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>
                <w:b w:val="false"/>
                <w:i/>
                <w:sz w:val="20"/>
                <w:lang w:val="en-GB"/>
              </w:rPr>
              <w:t>316-HA-Gal80</w:t>
            </w:r>
            <w:r>
              <w:rPr>
                <w:rFonts w:eastAsia="Symbol" w:cs="Symbol" w:ascii="Symbol" w:hAnsi="Symbol"/>
                <w:b w:val="false"/>
                <w:i/>
                <w:sz w:val="20"/>
                <w:lang w:val="en-GB"/>
              </w:rPr>
              <w:t></w:t>
            </w:r>
            <w:r>
              <w:rPr>
                <w:b w:val="false"/>
                <w:i/>
                <w:sz w:val="20"/>
                <w:lang w:val="en-GB"/>
              </w:rPr>
              <w:t>N10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CAATTGACCGTGCCTAATGCAGCT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GCGTCGACAAACTATAATGCGAGATA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>
                <w:b w:val="false"/>
                <w:i/>
                <w:sz w:val="20"/>
                <w:lang w:val="en-GB"/>
              </w:rPr>
              <w:t>316-HA-Gal80</w:t>
            </w:r>
            <w:r>
              <w:rPr>
                <w:rFonts w:eastAsia="Symbol" w:cs="Symbol" w:ascii="Symbol" w:hAnsi="Symbol"/>
                <w:b w:val="false"/>
                <w:i/>
                <w:sz w:val="20"/>
                <w:lang w:val="en-GB"/>
              </w:rPr>
              <w:t></w:t>
            </w:r>
            <w:r>
              <w:rPr>
                <w:b w:val="false"/>
                <w:i/>
                <w:sz w:val="20"/>
                <w:lang w:val="en-GB"/>
              </w:rPr>
              <w:t>N1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CAATTGCCTAATGCAGCTCCCATA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GCGTCGACAAACTATAATGCGAGATA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>
                <w:b w:val="false"/>
                <w:i/>
                <w:sz w:val="20"/>
                <w:lang w:val="en-GB"/>
              </w:rPr>
              <w:t>316-HA-Gal80</w:t>
            </w:r>
            <w:r>
              <w:rPr>
                <w:rFonts w:eastAsia="Symbol" w:cs="Symbol" w:ascii="Symbol" w:hAnsi="Symbol"/>
                <w:b w:val="false"/>
                <w:i/>
                <w:sz w:val="20"/>
                <w:lang w:val="en-GB"/>
              </w:rPr>
              <w:t></w:t>
            </w:r>
            <w:r>
              <w:rPr>
                <w:b w:val="false"/>
                <w:i/>
                <w:sz w:val="20"/>
                <w:lang w:val="en-GB"/>
              </w:rPr>
              <w:t>N14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CAATTGGCAGCTCCCATAAGAGTC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GCGTCGACAAACTATAATGCGAGATA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>
                <w:b w:val="false"/>
                <w:i/>
                <w:sz w:val="20"/>
                <w:lang w:val="en-GB"/>
              </w:rPr>
              <w:t>316-HA-Gal80</w:t>
            </w:r>
            <w:r>
              <w:rPr>
                <w:rFonts w:eastAsia="Symbol" w:cs="Symbol" w:ascii="Symbol" w:hAnsi="Symbol"/>
                <w:b w:val="false"/>
                <w:i/>
                <w:sz w:val="20"/>
                <w:lang w:val="en-GB"/>
              </w:rPr>
              <w:t></w:t>
            </w:r>
            <w:r>
              <w:rPr>
                <w:b w:val="false"/>
                <w:i/>
                <w:sz w:val="20"/>
                <w:lang w:val="en-GB"/>
              </w:rPr>
              <w:t>N16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CAATTGCCCATAAGAGTCGGATTC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GCGTCGACAAACTATAATGCGAGATA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>
                <w:b w:val="false"/>
                <w:i/>
                <w:sz w:val="20"/>
                <w:lang w:val="en-GB"/>
              </w:rPr>
              <w:t>316-HA-Gal80</w:t>
            </w:r>
            <w:r>
              <w:rPr>
                <w:rFonts w:eastAsia="Symbol" w:cs="Symbol" w:ascii="Symbol" w:hAnsi="Symbol"/>
                <w:b w:val="false"/>
                <w:i/>
                <w:sz w:val="20"/>
                <w:lang w:val="en-GB"/>
              </w:rPr>
              <w:t></w:t>
            </w:r>
            <w:r>
              <w:rPr>
                <w:b w:val="false"/>
                <w:i/>
                <w:sz w:val="20"/>
                <w:lang w:val="en-GB"/>
              </w:rPr>
              <w:t>N18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CAATTGAGAGTCGGATTCGTCGGT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GCGTCGACAAACTATAATGCGAGATA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>
                <w:b w:val="false"/>
                <w:i/>
                <w:sz w:val="20"/>
                <w:lang w:val="en-GB"/>
              </w:rPr>
              <w:t>316-HA-Gal80</w:t>
            </w:r>
            <w:r>
              <w:rPr>
                <w:rFonts w:eastAsia="Symbol" w:cs="Symbol" w:ascii="Symbol" w:hAnsi="Symbol"/>
                <w:b w:val="false"/>
                <w:i/>
                <w:sz w:val="20"/>
                <w:lang w:val="en-GB"/>
              </w:rPr>
              <w:t></w:t>
            </w:r>
            <w:r>
              <w:rPr>
                <w:b w:val="false"/>
                <w:i/>
                <w:sz w:val="20"/>
                <w:lang w:val="en-GB"/>
              </w:rPr>
              <w:t>N20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CAATTGGGATTCGTCGGTCTCAAC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GCGTCGACAAACTATAATGCGAGATA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423-HA3-Mdm30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CAATTGATGACAAAGAGGAGAAAC GCCGTCGACTATAAATTATGTAAA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423-HA3-Das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GAATTCATGCCATTTCAAGATTAT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GCGGCCGCTTACATAACAGTGGCTA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423-HA3-Ufo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GAATTCATGGAGCGGCCTGGCTTG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GCGGCCGCTCAATTGATTTCACTCAA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YIplac128-Snf1c-HA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3</w:t>
            </w:r>
            <w:r>
              <w:rPr>
                <w:rFonts w:cs="Arial" w:ascii="Arial" w:hAnsi="Arial"/>
                <w:i/>
                <w:sz w:val="20"/>
              </w:rPr>
              <w:t>-H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10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GAATTCATGAGCAGTAACAACAAC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GTCGACGCATTGCTTTGACTGTTAAC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YIplac128-Skp1c-HA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3</w:t>
            </w:r>
            <w:r>
              <w:rPr>
                <w:rFonts w:cs="Arial" w:ascii="Arial" w:hAnsi="Arial"/>
                <w:i/>
                <w:sz w:val="20"/>
              </w:rPr>
              <w:t>-H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10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CAATTGATGGTGACTTCTAATGTTGT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GTCGACGCGTGACGGTCTTCAGCCCA</w:t>
            </w:r>
          </w:p>
        </w:tc>
      </w:tr>
    </w:tbl>
    <w:p>
      <w:pPr>
        <w:pStyle w:val="Normal"/>
        <w:spacing w:lineRule="auto" w:line="444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ascii="Arial" w:hAnsi="Arial" w:cs="Arial"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b/>
      <w:i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/>
      <w:i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both"/>
      <w:outlineLvl w:val="6"/>
    </w:pPr>
    <w:rPr>
      <w:rFonts w:ascii="Arial" w:hAnsi="Arial" w:cs="Arial"/>
      <w:b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44"/>
      <w:jc w:val="both"/>
    </w:pPr>
    <w:rPr>
      <w:rFonts w:ascii="Arial" w:hAnsi="Arial" w:cs="Arial"/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480"/>
      <w:jc w:val="both"/>
    </w:pPr>
    <w:rPr>
      <w:b/>
      <w:i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rFonts w:ascii="Arial" w:hAnsi="Arial" w:cs="Arial"/>
    </w:rPr>
  </w:style>
  <w:style w:type="paragraph" w:styleId="TextBodyIndent">
    <w:name w:val="Body Text Indent"/>
    <w:basedOn w:val="Normal"/>
    <w:pPr>
      <w:spacing w:lineRule="auto" w:line="480"/>
      <w:ind w:left="288" w:hanging="288"/>
      <w:jc w:val="both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03:52:00Z</dcterms:created>
  <dc:creator>Norbert Lehming</dc:creator>
  <dc:description/>
  <dc:language>en-US</dc:language>
  <cp:lastModifiedBy>Norbert Lehming</cp:lastModifiedBy>
  <cp:lastPrinted>2011-11-16T20:35:00Z</cp:lastPrinted>
  <dcterms:modified xsi:type="dcterms:W3CDTF">2012-02-03T03:54:00Z</dcterms:modified>
  <cp:revision>3</cp:revision>
  <dc:subject/>
  <dc:title>Galactose induction of the GAL1 gene requires conditional degradation of the Mig2 repressor</dc:title>
</cp:coreProperties>
</file>